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DF7F4" w14:textId="761BD272" w:rsidR="00663DD7" w:rsidRPr="001155EC" w:rsidRDefault="00663DD7" w:rsidP="00663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254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884352" w:rsidRPr="00EA254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bookmarkStart w:id="0" w:name="_GoBack"/>
      <w:bookmarkEnd w:id="0"/>
      <w:r w:rsidR="00884352" w:rsidRPr="00EA2541">
        <w:rPr>
          <w:rFonts w:ascii="Times New Roman" w:hAnsi="Times New Roman" w:cs="Times New Roman"/>
          <w:b/>
          <w:sz w:val="24"/>
          <w:szCs w:val="24"/>
          <w:lang w:val="en-US"/>
        </w:rPr>
        <w:t>BLE</w:t>
      </w:r>
      <w:r w:rsidRPr="00EA25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4190A" w:rsidRPr="00EA254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72A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A2541">
        <w:rPr>
          <w:rFonts w:ascii="Times New Roman" w:hAnsi="Times New Roman" w:cs="Times New Roman"/>
          <w:sz w:val="24"/>
          <w:szCs w:val="24"/>
          <w:lang w:val="en-US"/>
        </w:rPr>
        <w:t xml:space="preserve"> |</w:t>
      </w:r>
      <w:r w:rsidRPr="001155EC">
        <w:rPr>
          <w:rFonts w:ascii="Times New Roman" w:hAnsi="Times New Roman" w:cs="Times New Roman"/>
          <w:sz w:val="24"/>
          <w:szCs w:val="24"/>
          <w:lang w:val="en-US"/>
        </w:rPr>
        <w:t xml:space="preserve"> Primer li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in amplification reactions of </w:t>
      </w:r>
      <w:r w:rsidRPr="0008468C">
        <w:rPr>
          <w:rFonts w:ascii="Times New Roman" w:hAnsi="Times New Roman" w:cs="Times New Roman"/>
          <w:i/>
          <w:sz w:val="24"/>
          <w:szCs w:val="24"/>
          <w:lang w:val="en-US"/>
        </w:rPr>
        <w:t>FAD2-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gmen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78"/>
      </w:tblGrid>
      <w:tr w:rsidR="00663DD7" w:rsidRPr="001155EC" w14:paraId="7227C03E" w14:textId="77777777" w:rsidTr="00EE3911">
        <w:tc>
          <w:tcPr>
            <w:tcW w:w="9778" w:type="dxa"/>
          </w:tcPr>
          <w:p w14:paraId="638E0569" w14:textId="77777777" w:rsidR="00663DD7" w:rsidRPr="001155EC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1D F     </w:t>
            </w:r>
            <w:r w:rsidRPr="001155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’-TGAAGGGCGAGCAGTGTGT-3’     </w:t>
            </w:r>
          </w:p>
          <w:p w14:paraId="5A7268B5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1co R    </w:t>
            </w:r>
            <w:r w:rsidRPr="001155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’-ATACAGAACCACCAAACACCAGAC-3’   </w:t>
            </w:r>
          </w:p>
        </w:tc>
      </w:tr>
      <w:tr w:rsidR="00663DD7" w:rsidRPr="00B572A8" w14:paraId="151D1FFF" w14:textId="77777777" w:rsidTr="00EE3911">
        <w:tc>
          <w:tcPr>
            <w:tcW w:w="9778" w:type="dxa"/>
          </w:tcPr>
          <w:p w14:paraId="7A06F837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2AC">
              <w:rPr>
                <w:rFonts w:ascii="Times New Roman" w:hAnsi="Times New Roman" w:cs="Times New Roman"/>
                <w:sz w:val="24"/>
                <w:szCs w:val="24"/>
              </w:rPr>
              <w:t xml:space="preserve">FAD2-2-2co F    </w:t>
            </w:r>
            <w:r w:rsidRPr="004332AC">
              <w:rPr>
                <w:rFonts w:ascii="Times New Roman" w:eastAsia="Calibri" w:hAnsi="Times New Roman" w:cs="Times New Roman"/>
                <w:sz w:val="24"/>
                <w:szCs w:val="24"/>
              </w:rPr>
              <w:t>5’-GAAATAGAGG</w:t>
            </w:r>
            <w:r w:rsidRPr="000969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AAAGATGATAAGTGTGCA-3’     </w:t>
            </w:r>
          </w:p>
          <w:p w14:paraId="786D532F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2co R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969D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’-</w:t>
            </w:r>
            <w:r w:rsidRPr="000969D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969D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TGAACCAAGAAGAAGCTTCATG</w:t>
            </w:r>
            <w:r w:rsidRPr="000969D7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Pr="000969D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3’    </w:t>
            </w:r>
          </w:p>
        </w:tc>
      </w:tr>
      <w:tr w:rsidR="00663DD7" w:rsidRPr="00B572A8" w14:paraId="1D15A768" w14:textId="77777777" w:rsidTr="00EE3911">
        <w:tc>
          <w:tcPr>
            <w:tcW w:w="9778" w:type="dxa"/>
          </w:tcPr>
          <w:p w14:paraId="19613F19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3co F    </w:t>
            </w:r>
            <w:r w:rsidRPr="000969D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’-GTGGTTGGCCTTTGCTTTTAATC-3’</w:t>
            </w:r>
          </w:p>
          <w:p w14:paraId="42BE642B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3co R   </w:t>
            </w:r>
            <w:r w:rsidRPr="000969D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’-TCAACTCAACAAACACCTTCTGATG-3’   </w:t>
            </w: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63DD7" w:rsidRPr="00B572A8" w14:paraId="2008BE66" w14:textId="77777777" w:rsidTr="00EE3911">
        <w:tc>
          <w:tcPr>
            <w:tcW w:w="9778" w:type="dxa"/>
          </w:tcPr>
          <w:p w14:paraId="62C3F5D4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4Cons F    5’-GGATGTTAGGTTGCAGTCGTCTTAGT-3’  </w:t>
            </w:r>
          </w:p>
          <w:p w14:paraId="12BAB6F0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-2-4Cons R    5’-TGAGAAATATCAACATCTGTAGGCAATC-3’</w:t>
            </w:r>
          </w:p>
        </w:tc>
      </w:tr>
      <w:tr w:rsidR="00663DD7" w:rsidRPr="00B572A8" w14:paraId="6B650B24" w14:textId="77777777" w:rsidTr="00EE3911">
        <w:tc>
          <w:tcPr>
            <w:tcW w:w="9778" w:type="dxa"/>
          </w:tcPr>
          <w:p w14:paraId="0A7D2527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5co F   </w:t>
            </w:r>
            <w:r w:rsidRPr="000969D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’-CTTCACATTGCTCATTCGTCATAGAT-3’</w:t>
            </w:r>
          </w:p>
          <w:p w14:paraId="7E06F153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5co R   5’-TCCATCGGATTCCTGATTTGA-3’  </w:t>
            </w:r>
          </w:p>
        </w:tc>
      </w:tr>
      <w:tr w:rsidR="00663DD7" w:rsidRPr="00B572A8" w14:paraId="38393573" w14:textId="77777777" w:rsidTr="00EE3911">
        <w:tc>
          <w:tcPr>
            <w:tcW w:w="9778" w:type="dxa"/>
          </w:tcPr>
          <w:p w14:paraId="1E694603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-6co F   5’-ATGGAAATACAGTCATCGCCG-3’   </w:t>
            </w:r>
          </w:p>
          <w:p w14:paraId="47AFA427" w14:textId="77777777" w:rsidR="00663DD7" w:rsidRPr="000969D7" w:rsidRDefault="00663DD7" w:rsidP="00EE39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-2-5B R    5’-CAACTCATTTGATCTTCAACAACCA-3’</w:t>
            </w:r>
          </w:p>
        </w:tc>
      </w:tr>
    </w:tbl>
    <w:p w14:paraId="05C448FC" w14:textId="77777777" w:rsidR="00663DD7" w:rsidRDefault="00663DD7" w:rsidP="00663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30949B" w14:textId="77777777" w:rsidR="00365896" w:rsidRPr="00663DD7" w:rsidRDefault="00365896">
      <w:pPr>
        <w:rPr>
          <w:lang w:val="en-US"/>
        </w:rPr>
      </w:pPr>
    </w:p>
    <w:sectPr w:rsidR="00365896" w:rsidRPr="00663D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63DD7"/>
    <w:rsid w:val="0004190A"/>
    <w:rsid w:val="00365896"/>
    <w:rsid w:val="00663DD7"/>
    <w:rsid w:val="00884352"/>
    <w:rsid w:val="00B572A8"/>
    <w:rsid w:val="00EA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B190A"/>
  <w15:chartTrackingRefBased/>
  <w15:docId w15:val="{691EA459-347D-4F46-97B4-D5567B63F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63DD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63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zelasco</dc:creator>
  <cp:keywords/>
  <dc:description/>
  <cp:lastModifiedBy>samanta zelasco</cp:lastModifiedBy>
  <cp:revision>3</cp:revision>
  <dcterms:created xsi:type="dcterms:W3CDTF">2019-07-02T05:55:00Z</dcterms:created>
  <dcterms:modified xsi:type="dcterms:W3CDTF">2019-12-20T10:58:00Z</dcterms:modified>
</cp:coreProperties>
</file>